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3A0F4" w14:textId="77777777" w:rsidR="00322018" w:rsidRDefault="00322018" w:rsidP="0032201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542A334" w14:textId="77777777" w:rsidR="00322018" w:rsidRDefault="00322018" w:rsidP="00322018">
      <w:pPr>
        <w:rPr>
          <w:rFonts w:ascii="Times New Roman" w:hAnsi="Times New Roman" w:cs="Times New Roman"/>
          <w:b/>
        </w:rPr>
      </w:pPr>
    </w:p>
    <w:p w14:paraId="5F348203" w14:textId="77777777" w:rsidR="00322018" w:rsidRDefault="00322018" w:rsidP="00322018">
      <w:pPr>
        <w:rPr>
          <w:rFonts w:ascii="Times New Roman" w:hAnsi="Times New Roman" w:cs="Times New Roman"/>
          <w:b/>
          <w:noProof/>
        </w:rPr>
      </w:pPr>
      <w:r w:rsidRPr="00A72F14">
        <w:rPr>
          <w:rFonts w:ascii="Times New Roman" w:hAnsi="Times New Roman" w:cs="Times New Roman"/>
          <w:b/>
        </w:rPr>
        <w:t>Online Supplemental Material</w:t>
      </w:r>
      <w:r w:rsidRPr="00A72F14">
        <w:rPr>
          <w:rFonts w:ascii="Times New Roman" w:hAnsi="Times New Roman" w:cs="Times New Roman"/>
          <w:b/>
          <w:noProof/>
        </w:rPr>
        <w:t xml:space="preserve"> </w:t>
      </w:r>
    </w:p>
    <w:p w14:paraId="0B9631F1" w14:textId="77777777" w:rsidR="003E4CB6" w:rsidRPr="00A72F14" w:rsidRDefault="003E4CB6" w:rsidP="00322018">
      <w:pPr>
        <w:rPr>
          <w:rFonts w:ascii="Times New Roman" w:hAnsi="Times New Roman" w:cs="Times New Roman"/>
          <w:b/>
          <w:noProof/>
        </w:rPr>
      </w:pPr>
    </w:p>
    <w:p w14:paraId="7C6C8E6B" w14:textId="77777777" w:rsidR="00322018" w:rsidRDefault="00322018" w:rsidP="00322018">
      <w:pPr>
        <w:rPr>
          <w:noProof/>
        </w:rPr>
      </w:pPr>
    </w:p>
    <w:p w14:paraId="6BA09D33" w14:textId="77777777" w:rsidR="00322018" w:rsidRDefault="00322018" w:rsidP="00322018">
      <w:r w:rsidRPr="003E4CB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B0A7A4C" wp14:editId="2C0260FF">
            <wp:extent cx="5943600" cy="33791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B90F6" w14:textId="77777777" w:rsidR="00322018" w:rsidRDefault="00322018" w:rsidP="00322018"/>
    <w:p w14:paraId="35B4E258" w14:textId="77777777" w:rsidR="00322018" w:rsidRDefault="00322018" w:rsidP="00322018"/>
    <w:p w14:paraId="775C0D8D" w14:textId="77777777" w:rsidR="00322018" w:rsidRDefault="00322018" w:rsidP="00322018"/>
    <w:p w14:paraId="2180D448" w14:textId="77777777" w:rsidR="00322018" w:rsidRDefault="00322018" w:rsidP="00322018">
      <w:pPr>
        <w:rPr>
          <w:rFonts w:ascii="Times New Roman" w:hAnsi="Times New Roman" w:cs="Times New Roman"/>
          <w:color w:val="403838"/>
          <w:szCs w:val="19"/>
          <w:lang w:val="en"/>
        </w:rPr>
      </w:pPr>
    </w:p>
    <w:p w14:paraId="665CA3F2" w14:textId="77777777" w:rsidR="00322018" w:rsidRPr="002A3033" w:rsidRDefault="00322018" w:rsidP="00322018">
      <w:pPr>
        <w:rPr>
          <w:rFonts w:ascii="Times New Roman" w:hAnsi="Times New Roman" w:cs="Times New Roman"/>
          <w:sz w:val="32"/>
        </w:rPr>
      </w:pPr>
      <w:r w:rsidRPr="00464F28">
        <w:rPr>
          <w:rFonts w:ascii="Times New Roman" w:hAnsi="Times New Roman" w:cs="Times New Roman"/>
          <w:color w:val="403838"/>
          <w:szCs w:val="19"/>
          <w:lang w:val="en"/>
        </w:rPr>
        <w:t xml:space="preserve">Supplemental Figure </w:t>
      </w:r>
      <w:r w:rsidRPr="002A3033">
        <w:rPr>
          <w:rFonts w:ascii="Times New Roman" w:hAnsi="Times New Roman" w:cs="Times New Roman"/>
          <w:color w:val="403838"/>
          <w:szCs w:val="19"/>
          <w:lang w:val="en"/>
        </w:rPr>
        <w:t>1: Flow diagram of study subject enrollment</w:t>
      </w:r>
    </w:p>
    <w:p w14:paraId="3E0BA137" w14:textId="77777777" w:rsidR="00322018" w:rsidRDefault="00322018"/>
    <w:sectPr w:rsidR="00322018" w:rsidSect="00AA77AB">
      <w:pgSz w:w="15840" w:h="12240" w:orient="landscape"/>
      <w:pgMar w:top="810" w:right="1440" w:bottom="63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093"/>
    <w:rsid w:val="00040AE7"/>
    <w:rsid w:val="00051160"/>
    <w:rsid w:val="000C4739"/>
    <w:rsid w:val="00120936"/>
    <w:rsid w:val="00145B77"/>
    <w:rsid w:val="0018070D"/>
    <w:rsid w:val="001F01FC"/>
    <w:rsid w:val="00212599"/>
    <w:rsid w:val="00244416"/>
    <w:rsid w:val="00302E1B"/>
    <w:rsid w:val="003121AC"/>
    <w:rsid w:val="00322018"/>
    <w:rsid w:val="003709D9"/>
    <w:rsid w:val="003E4CB6"/>
    <w:rsid w:val="00413360"/>
    <w:rsid w:val="0041390C"/>
    <w:rsid w:val="00451095"/>
    <w:rsid w:val="00481A34"/>
    <w:rsid w:val="00485611"/>
    <w:rsid w:val="00501AAB"/>
    <w:rsid w:val="005963ED"/>
    <w:rsid w:val="00667CC3"/>
    <w:rsid w:val="006B2861"/>
    <w:rsid w:val="007353F3"/>
    <w:rsid w:val="00753C46"/>
    <w:rsid w:val="007D5BEF"/>
    <w:rsid w:val="008323B6"/>
    <w:rsid w:val="00852179"/>
    <w:rsid w:val="00897B32"/>
    <w:rsid w:val="008D443E"/>
    <w:rsid w:val="009306BD"/>
    <w:rsid w:val="00987524"/>
    <w:rsid w:val="00996321"/>
    <w:rsid w:val="009E0E89"/>
    <w:rsid w:val="00A460B7"/>
    <w:rsid w:val="00A52BA1"/>
    <w:rsid w:val="00A66AE3"/>
    <w:rsid w:val="00A66CF6"/>
    <w:rsid w:val="00AA77AB"/>
    <w:rsid w:val="00AD63E7"/>
    <w:rsid w:val="00B70DF3"/>
    <w:rsid w:val="00BC6CD5"/>
    <w:rsid w:val="00BE28CE"/>
    <w:rsid w:val="00C1722E"/>
    <w:rsid w:val="00C32EBC"/>
    <w:rsid w:val="00CB244D"/>
    <w:rsid w:val="00CF2286"/>
    <w:rsid w:val="00D05093"/>
    <w:rsid w:val="00DA4A57"/>
    <w:rsid w:val="00DE7ACB"/>
    <w:rsid w:val="00E25F7D"/>
    <w:rsid w:val="00E30AAD"/>
    <w:rsid w:val="00E57C91"/>
    <w:rsid w:val="00E72A49"/>
    <w:rsid w:val="00ED4F6A"/>
    <w:rsid w:val="00F316D1"/>
    <w:rsid w:val="00FA4923"/>
    <w:rsid w:val="00FE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92B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7AC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C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7AC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C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Zhang</dc:creator>
  <cp:lastModifiedBy>Jennie Z. Ma</cp:lastModifiedBy>
  <cp:revision>2</cp:revision>
  <cp:lastPrinted>2016-02-01T15:41:00Z</cp:lastPrinted>
  <dcterms:created xsi:type="dcterms:W3CDTF">2017-02-23T21:16:00Z</dcterms:created>
  <dcterms:modified xsi:type="dcterms:W3CDTF">2017-02-23T21:16:00Z</dcterms:modified>
</cp:coreProperties>
</file>